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D5104B" w14:textId="77777777" w:rsidR="00237C0A" w:rsidRPr="00C83656" w:rsidRDefault="00237C0A" w:rsidP="00237C0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9434E8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 </w:t>
      </w:r>
      <w:r w:rsidRPr="00C83656">
        <w:rPr>
          <w:rFonts w:ascii="Times New Roman" w:hAnsi="Times New Roman" w:cs="Times New Roman"/>
          <w:b/>
          <w:bCs/>
        </w:rPr>
        <w:t xml:space="preserve">Table. </w:t>
      </w:r>
      <w:r>
        <w:rPr>
          <w:rFonts w:ascii="Times New Roman" w:hAnsi="Times New Roman" w:cs="Times New Roman"/>
          <w:b/>
          <w:bCs/>
        </w:rPr>
        <w:t>D</w:t>
      </w:r>
      <w:r w:rsidRPr="00C83656">
        <w:rPr>
          <w:rFonts w:ascii="Times New Roman" w:hAnsi="Times New Roman" w:cs="Times New Roman"/>
          <w:b/>
          <w:bCs/>
        </w:rPr>
        <w:t>orsal face blo</w:t>
      </w:r>
      <w:r>
        <w:rPr>
          <w:rFonts w:ascii="Times New Roman" w:hAnsi="Times New Roman" w:cs="Times New Roman"/>
          <w:b/>
          <w:bCs/>
        </w:rPr>
        <w:t>w directions</w:t>
      </w:r>
      <w:r w:rsidRPr="00C83656">
        <w:rPr>
          <w:rFonts w:ascii="Times New Roman" w:hAnsi="Times New Roman" w:cs="Times New Roman"/>
          <w:b/>
          <w:bCs/>
        </w:rPr>
        <w:t xml:space="preserve"> of flakes.</w:t>
      </w:r>
    </w:p>
    <w:tbl>
      <w:tblPr>
        <w:tblW w:w="293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851"/>
        <w:gridCol w:w="810"/>
      </w:tblGrid>
      <w:tr w:rsidR="00237C0A" w:rsidRPr="002D1D9B" w14:paraId="6ACEAE24" w14:textId="77777777" w:rsidTr="00F2210D">
        <w:trPr>
          <w:trHeight w:hRule="exact" w:val="227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CDECF1C" w14:textId="77777777" w:rsidR="00237C0A" w:rsidRPr="00AC0B04" w:rsidRDefault="00237C0A" w:rsidP="00F221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lank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BC320D" w14:textId="77777777" w:rsidR="00237C0A" w:rsidRPr="00AC0B04" w:rsidRDefault="00237C0A" w:rsidP="00F221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D8DE23" w14:textId="77777777" w:rsidR="00237C0A" w:rsidRPr="00AC0B04" w:rsidRDefault="00237C0A" w:rsidP="00F221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%</w:t>
            </w:r>
          </w:p>
        </w:tc>
      </w:tr>
      <w:tr w:rsidR="00237C0A" w:rsidRPr="002D1D9B" w14:paraId="2D372EDC" w14:textId="77777777" w:rsidTr="00F2210D">
        <w:trPr>
          <w:trHeight w:hRule="exact" w:val="227"/>
        </w:trPr>
        <w:tc>
          <w:tcPr>
            <w:tcW w:w="1271" w:type="dxa"/>
            <w:shd w:val="clear" w:color="auto" w:fill="E7E6E6" w:themeFill="background2"/>
            <w:vAlign w:val="bottom"/>
            <w:hideMark/>
          </w:tcPr>
          <w:p w14:paraId="15FB9B95" w14:textId="77777777" w:rsidR="00237C0A" w:rsidRPr="00AC0B04" w:rsidRDefault="00237C0A" w:rsidP="00F221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Unidirectional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708C6A62" w14:textId="77777777" w:rsidR="00237C0A" w:rsidRPr="00D44628" w:rsidRDefault="00237C0A" w:rsidP="00F2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D44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72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bottom"/>
            <w:hideMark/>
          </w:tcPr>
          <w:p w14:paraId="55DA27D6" w14:textId="77777777" w:rsidR="00237C0A" w:rsidRPr="00D44628" w:rsidRDefault="00237C0A" w:rsidP="00F2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D44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8,1</w:t>
            </w:r>
          </w:p>
        </w:tc>
      </w:tr>
      <w:tr w:rsidR="00237C0A" w:rsidRPr="002D1D9B" w14:paraId="2D1444E6" w14:textId="77777777" w:rsidTr="00F2210D">
        <w:trPr>
          <w:trHeight w:hRule="exact" w:val="227"/>
        </w:trPr>
        <w:tc>
          <w:tcPr>
            <w:tcW w:w="1271" w:type="dxa"/>
            <w:shd w:val="clear" w:color="auto" w:fill="F2F2F2" w:themeFill="background1" w:themeFillShade="F2"/>
            <w:vAlign w:val="bottom"/>
            <w:hideMark/>
          </w:tcPr>
          <w:p w14:paraId="390D79E6" w14:textId="77777777" w:rsidR="00237C0A" w:rsidRPr="00AC0B04" w:rsidRDefault="00237C0A" w:rsidP="00F221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idirectional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550A4D70" w14:textId="77777777" w:rsidR="00237C0A" w:rsidRPr="00D44628" w:rsidRDefault="00237C0A" w:rsidP="00F2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D44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36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bottom"/>
            <w:hideMark/>
          </w:tcPr>
          <w:p w14:paraId="07499636" w14:textId="77777777" w:rsidR="00237C0A" w:rsidRPr="00D44628" w:rsidRDefault="00237C0A" w:rsidP="00F2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D44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4,2</w:t>
            </w:r>
          </w:p>
        </w:tc>
      </w:tr>
      <w:tr w:rsidR="00237C0A" w:rsidRPr="002D1D9B" w14:paraId="13206680" w14:textId="77777777" w:rsidTr="00F2210D">
        <w:trPr>
          <w:trHeight w:hRule="exact" w:val="227"/>
        </w:trPr>
        <w:tc>
          <w:tcPr>
            <w:tcW w:w="1271" w:type="dxa"/>
            <w:shd w:val="clear" w:color="auto" w:fill="E7E6E6" w:themeFill="background2"/>
            <w:vAlign w:val="bottom"/>
            <w:hideMark/>
          </w:tcPr>
          <w:p w14:paraId="7DA3F6A1" w14:textId="77777777" w:rsidR="00237C0A" w:rsidRPr="00AC0B04" w:rsidRDefault="00237C0A" w:rsidP="00F221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Multidirectional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16397ED8" w14:textId="77777777" w:rsidR="00237C0A" w:rsidRPr="00D44628" w:rsidRDefault="00237C0A" w:rsidP="00F2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D44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71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bottom"/>
            <w:hideMark/>
          </w:tcPr>
          <w:p w14:paraId="36C3DDCA" w14:textId="77777777" w:rsidR="00237C0A" w:rsidRPr="00D44628" w:rsidRDefault="00237C0A" w:rsidP="00F2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D44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7,7</w:t>
            </w:r>
          </w:p>
        </w:tc>
      </w:tr>
      <w:tr w:rsidR="00237C0A" w:rsidRPr="002D1D9B" w14:paraId="2AE4FABF" w14:textId="77777777" w:rsidTr="00F2210D">
        <w:trPr>
          <w:trHeight w:hRule="exact" w:val="227"/>
        </w:trPr>
        <w:tc>
          <w:tcPr>
            <w:tcW w:w="1271" w:type="dxa"/>
            <w:shd w:val="clear" w:color="auto" w:fill="F2F2F2" w:themeFill="background1" w:themeFillShade="F2"/>
            <w:vAlign w:val="bottom"/>
            <w:hideMark/>
          </w:tcPr>
          <w:p w14:paraId="5D09075A" w14:textId="77777777" w:rsidR="00237C0A" w:rsidRPr="00AC0B04" w:rsidRDefault="00237C0A" w:rsidP="00F221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Indeterminate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3E6BF325" w14:textId="77777777" w:rsidR="00237C0A" w:rsidRPr="00D44628" w:rsidRDefault="00237C0A" w:rsidP="00F2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D44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77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bottom"/>
            <w:hideMark/>
          </w:tcPr>
          <w:p w14:paraId="4E5B980D" w14:textId="77777777" w:rsidR="00237C0A" w:rsidRPr="00D44628" w:rsidRDefault="00237C0A" w:rsidP="00F2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D44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30</w:t>
            </w:r>
          </w:p>
        </w:tc>
      </w:tr>
      <w:tr w:rsidR="00237C0A" w:rsidRPr="002D1D9B" w14:paraId="3FD4C2EC" w14:textId="77777777" w:rsidTr="00F2210D">
        <w:trPr>
          <w:trHeight w:hRule="exact" w:val="227"/>
        </w:trPr>
        <w:tc>
          <w:tcPr>
            <w:tcW w:w="1271" w:type="dxa"/>
            <w:shd w:val="clear" w:color="auto" w:fill="E7E6E6" w:themeFill="background2"/>
            <w:noWrap/>
            <w:vAlign w:val="bottom"/>
            <w:hideMark/>
          </w:tcPr>
          <w:p w14:paraId="2D744AED" w14:textId="77777777" w:rsidR="00237C0A" w:rsidRPr="00AC0B04" w:rsidRDefault="00237C0A" w:rsidP="00F2210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Total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616B4242" w14:textId="77777777" w:rsidR="00237C0A" w:rsidRPr="00D44628" w:rsidRDefault="00237C0A" w:rsidP="00F2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D44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56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bottom"/>
            <w:hideMark/>
          </w:tcPr>
          <w:p w14:paraId="6AD9C7D9" w14:textId="77777777" w:rsidR="00237C0A" w:rsidRPr="00D44628" w:rsidRDefault="00237C0A" w:rsidP="00F2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D446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00,0</w:t>
            </w:r>
          </w:p>
        </w:tc>
      </w:tr>
    </w:tbl>
    <w:p w14:paraId="6E204E18" w14:textId="77777777" w:rsidR="00A162D0" w:rsidRDefault="00F2210D"/>
    <w:sectPr w:rsidR="00A16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C0A"/>
    <w:rsid w:val="001C3F45"/>
    <w:rsid w:val="00237C0A"/>
    <w:rsid w:val="005B1D31"/>
    <w:rsid w:val="009434E8"/>
    <w:rsid w:val="00A0763D"/>
    <w:rsid w:val="00B977D1"/>
    <w:rsid w:val="00E51069"/>
    <w:rsid w:val="00F22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EDB47"/>
  <w15:chartTrackingRefBased/>
  <w15:docId w15:val="{961E4179-92CA-468F-9B15-03B8B9DDC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C0A"/>
    <w:pPr>
      <w:spacing w:after="0" w:line="24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Masojć</dc:creator>
  <cp:keywords/>
  <dc:description/>
  <cp:lastModifiedBy>chn off31</cp:lastModifiedBy>
  <cp:revision>4</cp:revision>
  <dcterms:created xsi:type="dcterms:W3CDTF">2020-07-03T21:01:00Z</dcterms:created>
  <dcterms:modified xsi:type="dcterms:W3CDTF">2021-03-11T04:26:00Z</dcterms:modified>
</cp:coreProperties>
</file>